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4F8" w:rsidRPr="00A0267D" w:rsidRDefault="00A0267D" w:rsidP="00A026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26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44E1">
        <w:rPr>
          <w:rFonts w:ascii="Times New Roman" w:hAnsi="Times New Roman" w:cs="Times New Roman"/>
          <w:b/>
          <w:sz w:val="24"/>
          <w:szCs w:val="24"/>
        </w:rPr>
        <w:t>A</w:t>
      </w:r>
      <w:r w:rsidRPr="00A0267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D0A59" w:rsidRPr="00F82008">
        <w:rPr>
          <w:rFonts w:ascii="Times New Roman" w:hAnsi="Times New Roman" w:cs="Times New Roman"/>
          <w:b/>
          <w:i/>
          <w:sz w:val="24"/>
          <w:szCs w:val="24"/>
        </w:rPr>
        <w:t>Scirtothirps</w:t>
      </w:r>
      <w:proofErr w:type="spellEnd"/>
      <w:r w:rsidR="002D0A5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D0A59">
        <w:rPr>
          <w:rFonts w:ascii="Times New Roman" w:hAnsi="Times New Roman" w:cs="Times New Roman"/>
          <w:b/>
          <w:sz w:val="24"/>
          <w:szCs w:val="24"/>
        </w:rPr>
        <w:t xml:space="preserve">samples </w:t>
      </w:r>
      <w:proofErr w:type="spellStart"/>
      <w:r w:rsidR="002D0A59">
        <w:rPr>
          <w:rFonts w:ascii="Times New Roman" w:hAnsi="Times New Roman" w:cs="Times New Roman"/>
          <w:b/>
          <w:sz w:val="24"/>
          <w:szCs w:val="24"/>
        </w:rPr>
        <w:t>barcoded</w:t>
      </w:r>
      <w:proofErr w:type="spellEnd"/>
      <w:r w:rsidR="002D0A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78F6">
        <w:rPr>
          <w:rFonts w:ascii="Times New Roman" w:hAnsi="Times New Roman" w:cs="Times New Roman"/>
          <w:b/>
          <w:sz w:val="24"/>
          <w:szCs w:val="24"/>
        </w:rPr>
        <w:t>for</w:t>
      </w:r>
      <w:r w:rsidR="002D0A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4AC4">
        <w:rPr>
          <w:rFonts w:ascii="Times New Roman" w:hAnsi="Times New Roman" w:cs="Times New Roman"/>
          <w:b/>
          <w:sz w:val="24"/>
          <w:szCs w:val="24"/>
        </w:rPr>
        <w:t>this</w:t>
      </w:r>
      <w:r w:rsidR="002D0A59">
        <w:rPr>
          <w:rFonts w:ascii="Times New Roman" w:hAnsi="Times New Roman" w:cs="Times New Roman"/>
          <w:b/>
          <w:sz w:val="24"/>
          <w:szCs w:val="24"/>
        </w:rPr>
        <w:t xml:space="preserve"> study.</w:t>
      </w:r>
    </w:p>
    <w:tbl>
      <w:tblPr>
        <w:tblW w:w="129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446"/>
        <w:gridCol w:w="2304"/>
        <w:gridCol w:w="1267"/>
        <w:gridCol w:w="806"/>
        <w:gridCol w:w="749"/>
        <w:gridCol w:w="749"/>
        <w:gridCol w:w="1080"/>
        <w:gridCol w:w="1037"/>
        <w:gridCol w:w="2290"/>
        <w:gridCol w:w="749"/>
        <w:gridCol w:w="749"/>
        <w:gridCol w:w="677"/>
      </w:tblGrid>
      <w:tr w:rsidR="00AB78AF" w:rsidRPr="00A0267D" w:rsidTr="00E04EA0">
        <w:trPr>
          <w:trHeight w:val="288"/>
        </w:trPr>
        <w:tc>
          <w:tcPr>
            <w:tcW w:w="446" w:type="dxa"/>
            <w:vAlign w:val="bottom"/>
          </w:tcPr>
          <w:p w:rsidR="004E6A92" w:rsidRPr="00726CDD" w:rsidRDefault="004E6A92" w:rsidP="0079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t Plant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or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Collected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 (</w:t>
            </w:r>
            <w:r w:rsidRPr="00726C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-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1080" w:type="dxa"/>
            <w:vAlign w:val="bottom"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355…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Sequenced at Nuclear Genes</w:t>
            </w:r>
          </w:p>
        </w:tc>
        <w:tc>
          <w:tcPr>
            <w:tcW w:w="2290" w:type="dxa"/>
            <w:vAlign w:val="bottom"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KM363…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Vouchers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Voucher </w:t>
            </w: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726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AB78AF" w:rsidRPr="00A0267D" w:rsidTr="00E04EA0">
        <w:trPr>
          <w:trHeight w:val="432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 St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ndia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eographic coordinates unavailable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etendra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dhav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6-Apr-0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-503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432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amadai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Coimbatore, Tamil Nadu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N, 77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n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</w:t>
            </w: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bendran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Aug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-522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shd w:val="clear" w:color="auto" w:fill="auto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288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hanpura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eshwar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adhya Pradesh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N, 76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n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</w:t>
            </w: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r.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ftari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jay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ndram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hlot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Nov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-493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432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yagam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jan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Gujarat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N, 73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n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</w:t>
            </w: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ara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Apr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-471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,782,788,795, 801,808,814,821, 828,835,842,849, 856,863,87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432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or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earch Station, NW Negev Desert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rael,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.272161 N, 34.38735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ianthus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i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atovsky</w:t>
            </w:r>
            <w:proofErr w:type="spellEnd"/>
          </w:p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21-May-0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-525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shd w:val="clear" w:color="auto" w:fill="auto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432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or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earch Station, NW Negev Desert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rael,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.271108 N, 34.385786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ianthus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llis G.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ntraub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Apr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-454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,787,800,813, 827,841,855,8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2D0A59" w:rsidTr="00E04EA0">
        <w:trPr>
          <w:trHeight w:val="576"/>
        </w:trPr>
        <w:tc>
          <w:tcPr>
            <w:tcW w:w="446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opical Vegetable Research Center,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etsart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versity,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hon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ailand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 N, 100.0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psicum annum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r.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chang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65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tarat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djan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-Sep-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55537-539; KM593276</w:t>
            </w:r>
          </w:p>
        </w:tc>
        <w:tc>
          <w:tcPr>
            <w:tcW w:w="1037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,786,799,812, 826,840,854,86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9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2D0A59" w:rsidTr="00E04EA0">
        <w:trPr>
          <w:trHeight w:val="576"/>
        </w:trPr>
        <w:tc>
          <w:tcPr>
            <w:tcW w:w="446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ko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hailand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Intercepted in Transit), Origin Unknown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uphorbia sp.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ii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",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eniu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besum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 Dept. of Agricultur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Jun-0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-548</w:t>
            </w:r>
          </w:p>
        </w:tc>
        <w:tc>
          <w:tcPr>
            <w:tcW w:w="1037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20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hiki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njyo City, Okinaw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f.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 N, 127.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gifera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sashi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hara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Sep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,785,798,811, 825,839,853,8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2D0A59" w:rsidTr="00E04EA0">
        <w:trPr>
          <w:trHeight w:val="144"/>
        </w:trPr>
        <w:tc>
          <w:tcPr>
            <w:tcW w:w="446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inan cit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iwan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6192 N, 120.447364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gifera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. C. Lin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Aug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55420-423; KM593274,275</w:t>
            </w:r>
          </w:p>
        </w:tc>
        <w:tc>
          <w:tcPr>
            <w:tcW w:w="1037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63779,792, 805,818,832,846, 860,874;KM527189, 195,197,199,201, 203,205,2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9" w:type="dxa"/>
            <w:vAlign w:val="bottom"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2D0A59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&amp;2</w:t>
            </w:r>
          </w:p>
        </w:tc>
      </w:tr>
      <w:tr w:rsidR="00AB78AF" w:rsidRPr="00A0267D" w:rsidTr="00E04EA0">
        <w:trPr>
          <w:trHeight w:val="144"/>
        </w:trPr>
        <w:tc>
          <w:tcPr>
            <w:tcW w:w="446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tany Garde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apore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N, 103.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a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sheng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Oct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37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27190,196, 198,200,202,204, 206,2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9" w:type="dxa"/>
            <w:vAlign w:val="bottom"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726CDD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AB78AF" w:rsidRPr="00A0267D" w:rsidTr="00E04EA0">
        <w:trPr>
          <w:trHeight w:val="144"/>
        </w:trPr>
        <w:tc>
          <w:tcPr>
            <w:tcW w:w="446" w:type="dxa"/>
            <w:vAlign w:val="bottom"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t. Canning Park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apore, </w:t>
            </w: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N, 103.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124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ysanthmum</w:t>
            </w:r>
            <w:proofErr w:type="spellEnd"/>
            <w:r w:rsidRPr="00B124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 </w:t>
            </w:r>
            <w:proofErr w:type="spellStart"/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sheng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Oct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bottom"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-438</w:t>
            </w:r>
          </w:p>
        </w:tc>
        <w:tc>
          <w:tcPr>
            <w:tcW w:w="1037" w:type="dxa"/>
            <w:vAlign w:val="bottom"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E6A92" w:rsidRPr="00B124F8" w:rsidRDefault="004E6A92" w:rsidP="00C20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&amp;2</w:t>
            </w:r>
          </w:p>
        </w:tc>
      </w:tr>
      <w:tr w:rsidR="004D5A29" w:rsidRPr="00A0267D" w:rsidTr="00E04EA0">
        <w:trPr>
          <w:trHeight w:val="144"/>
        </w:trPr>
        <w:tc>
          <w:tcPr>
            <w:tcW w:w="446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ahu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ad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apore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N, 103.7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</w:t>
            </w: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sheng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&amp; 23-Oct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037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20D4E" w:rsidRPr="00A0267D" w:rsidTr="00E04EA0">
        <w:trPr>
          <w:trHeight w:val="144"/>
        </w:trPr>
        <w:tc>
          <w:tcPr>
            <w:tcW w:w="446" w:type="dxa"/>
            <w:vAlign w:val="bottom"/>
          </w:tcPr>
          <w:p w:rsidR="00E20D4E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MU, AV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apore, </w:t>
            </w: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N, 104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a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sheng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Oct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bottom"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037" w:type="dxa"/>
            <w:vAlign w:val="bottom"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E20D4E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E20D4E" w:rsidRPr="00726CDD" w:rsidRDefault="00E20D4E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972518" w:rsidRPr="002D0A59" w:rsidTr="00E04EA0">
        <w:trPr>
          <w:trHeight w:val="144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04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REC Greenhouses, Apopka, Florid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4 N, 81.55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a x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'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razz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06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 Osborne</w:t>
            </w:r>
          </w:p>
        </w:tc>
        <w:tc>
          <w:tcPr>
            <w:tcW w:w="749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Aug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-527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972518" w:rsidRPr="002D0A59" w:rsidTr="00E04EA0">
        <w:trPr>
          <w:trHeight w:val="144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04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phiolepis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806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,536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2518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04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burnu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spensum</w:t>
            </w:r>
            <w:proofErr w:type="spellEnd"/>
          </w:p>
        </w:tc>
        <w:tc>
          <w:tcPr>
            <w:tcW w:w="806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2518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04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ssypiu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2518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04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psicum annum</w:t>
            </w:r>
          </w:p>
        </w:tc>
        <w:tc>
          <w:tcPr>
            <w:tcW w:w="806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A0267D" w:rsidRPr="002D0A59" w:rsidRDefault="002D0A59" w:rsidP="00A026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ouchers </w:t>
      </w:r>
      <w:r w:rsidR="00E004E2">
        <w:rPr>
          <w:rFonts w:ascii="Times New Roman" w:hAnsi="Times New Roman" w:cs="Times New Roman"/>
          <w:sz w:val="16"/>
          <w:szCs w:val="16"/>
        </w:rPr>
        <w:t>to be deposited</w:t>
      </w:r>
      <w:r>
        <w:rPr>
          <w:rFonts w:ascii="Times New Roman" w:hAnsi="Times New Roman" w:cs="Times New Roman"/>
          <w:sz w:val="16"/>
          <w:szCs w:val="16"/>
        </w:rPr>
        <w:t xml:space="preserve"> at the </w:t>
      </w:r>
      <w:r w:rsidR="00E004E2" w:rsidRPr="00E004E2">
        <w:rPr>
          <w:rFonts w:ascii="Times New Roman" w:hAnsi="Times New Roman" w:cs="Times New Roman"/>
          <w:sz w:val="16"/>
          <w:szCs w:val="16"/>
        </w:rPr>
        <w:t>Florida State Collection of Arthropods, Gainesville</w:t>
      </w:r>
    </w:p>
    <w:p w:rsidR="00A0267D" w:rsidRDefault="00A0267D" w:rsidP="00A026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04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 w:rsidR="001F44E1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E004FA">
        <w:rPr>
          <w:rFonts w:ascii="Times New Roman" w:hAnsi="Times New Roman" w:cs="Times New Roman"/>
          <w:b/>
          <w:sz w:val="24"/>
          <w:szCs w:val="24"/>
        </w:rPr>
        <w:t xml:space="preserve"> continued. </w:t>
      </w:r>
      <w:proofErr w:type="spellStart"/>
      <w:r w:rsidR="002D0A59" w:rsidRPr="00F82008">
        <w:rPr>
          <w:rFonts w:ascii="Times New Roman" w:hAnsi="Times New Roman" w:cs="Times New Roman"/>
          <w:b/>
          <w:i/>
          <w:sz w:val="24"/>
          <w:szCs w:val="24"/>
        </w:rPr>
        <w:t>Scirtothirps</w:t>
      </w:r>
      <w:proofErr w:type="spellEnd"/>
      <w:r w:rsidR="002D0A5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D0A59">
        <w:rPr>
          <w:rFonts w:ascii="Times New Roman" w:hAnsi="Times New Roman" w:cs="Times New Roman"/>
          <w:b/>
          <w:sz w:val="24"/>
          <w:szCs w:val="24"/>
        </w:rPr>
        <w:t xml:space="preserve">samples </w:t>
      </w:r>
      <w:proofErr w:type="spellStart"/>
      <w:r w:rsidR="002D0A59">
        <w:rPr>
          <w:rFonts w:ascii="Times New Roman" w:hAnsi="Times New Roman" w:cs="Times New Roman"/>
          <w:b/>
          <w:sz w:val="24"/>
          <w:szCs w:val="24"/>
        </w:rPr>
        <w:t>barcoded</w:t>
      </w:r>
      <w:proofErr w:type="spellEnd"/>
      <w:r w:rsidR="002D0A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78F6">
        <w:rPr>
          <w:rFonts w:ascii="Times New Roman" w:hAnsi="Times New Roman" w:cs="Times New Roman"/>
          <w:b/>
          <w:sz w:val="24"/>
          <w:szCs w:val="24"/>
        </w:rPr>
        <w:t>for</w:t>
      </w:r>
      <w:r w:rsidR="002D0A59">
        <w:rPr>
          <w:rFonts w:ascii="Times New Roman" w:hAnsi="Times New Roman" w:cs="Times New Roman"/>
          <w:b/>
          <w:sz w:val="24"/>
          <w:szCs w:val="24"/>
        </w:rPr>
        <w:t xml:space="preserve"> the current study.</w:t>
      </w:r>
    </w:p>
    <w:tbl>
      <w:tblPr>
        <w:tblW w:w="128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446"/>
        <w:gridCol w:w="2218"/>
        <w:gridCol w:w="1267"/>
        <w:gridCol w:w="806"/>
        <w:gridCol w:w="749"/>
        <w:gridCol w:w="749"/>
        <w:gridCol w:w="1138"/>
        <w:gridCol w:w="1037"/>
        <w:gridCol w:w="2290"/>
        <w:gridCol w:w="749"/>
        <w:gridCol w:w="749"/>
        <w:gridCol w:w="677"/>
      </w:tblGrid>
      <w:tr w:rsidR="004D5A29" w:rsidRPr="002D0A59" w:rsidTr="00E04EA0">
        <w:trPr>
          <w:trHeight w:val="576"/>
        </w:trPr>
        <w:tc>
          <w:tcPr>
            <w:tcW w:w="446" w:type="dxa"/>
            <w:vAlign w:val="bottom"/>
          </w:tcPr>
          <w:p w:rsidR="004D5A29" w:rsidRPr="002D0A59" w:rsidRDefault="00E04EA0" w:rsidP="0079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t Plant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or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Collected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 (</w:t>
            </w:r>
            <w:r w:rsidRPr="002D0A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-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1138" w:type="dxa"/>
            <w:vAlign w:val="bottom"/>
          </w:tcPr>
          <w:p w:rsidR="004D5A29" w:rsidRPr="002D0A59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355…</w:t>
            </w:r>
          </w:p>
        </w:tc>
        <w:tc>
          <w:tcPr>
            <w:tcW w:w="1037" w:type="dxa"/>
            <w:vAlign w:val="bottom"/>
          </w:tcPr>
          <w:p w:rsidR="004D5A29" w:rsidRPr="00726CDD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Sequenced at Nuclear Genes</w:t>
            </w:r>
          </w:p>
        </w:tc>
        <w:tc>
          <w:tcPr>
            <w:tcW w:w="2290" w:type="dxa"/>
            <w:vAlign w:val="bottom"/>
          </w:tcPr>
          <w:p w:rsidR="004D5A29" w:rsidRPr="00726CDD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KM363…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726CDD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Vouchers</w:t>
            </w:r>
          </w:p>
        </w:tc>
        <w:tc>
          <w:tcPr>
            <w:tcW w:w="749" w:type="dxa"/>
            <w:vAlign w:val="bottom"/>
          </w:tcPr>
          <w:p w:rsidR="004D5A29" w:rsidRPr="00726CDD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Voucher </w:t>
            </w: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D5A29" w:rsidRPr="00726CDD" w:rsidRDefault="004D5A29" w:rsidP="004A2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972518" w:rsidRPr="002D0A59" w:rsidTr="00E04EA0">
        <w:trPr>
          <w:trHeight w:val="144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18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REC Greenhouses, Apopka, Florid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4 N, 81.55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psicum annum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r. Chilly</w:t>
            </w:r>
          </w:p>
        </w:tc>
        <w:tc>
          <w:tcPr>
            <w:tcW w:w="806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 Osborne</w:t>
            </w:r>
          </w:p>
        </w:tc>
        <w:tc>
          <w:tcPr>
            <w:tcW w:w="749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Aug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 w:val="restart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972518" w:rsidRPr="002D0A59" w:rsidTr="00E04EA0">
        <w:trPr>
          <w:trHeight w:val="144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18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cimu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silicum</w:t>
            </w:r>
            <w:proofErr w:type="spellEnd"/>
          </w:p>
        </w:tc>
        <w:tc>
          <w:tcPr>
            <w:tcW w:w="806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vMerge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REC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ctary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popka, Florida, 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4 N, 81.55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munis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 Osborn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Nov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8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-430</w:t>
            </w:r>
          </w:p>
        </w:tc>
        <w:tc>
          <w:tcPr>
            <w:tcW w:w="1037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0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6,781,789,794, 802,807,815,820, 829,834,843,848, 857,862,871,876  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vAlign w:val="bottom"/>
          </w:tcPr>
          <w:p w:rsidR="007E106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C, Lake Alfred, Florida,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A,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10 N, 81.71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trus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 Osborn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3-Sep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nt City, Florida, 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4 N, 82.19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garia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x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e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derburk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Mar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432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ellwood, Florida, 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32519 N, 81.628224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 Osborn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Aug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t Pierce, FL, 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4 N, 80.40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efflera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bicola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hn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op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Oct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DA Greenhouses, Fort Pierce, FL, 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27 N, 80.410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trus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e Albano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8-Dec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8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-463</w:t>
            </w:r>
          </w:p>
        </w:tc>
        <w:tc>
          <w:tcPr>
            <w:tcW w:w="1037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972518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972518" w:rsidRPr="002D0A59" w:rsidRDefault="00972518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2D0A59" w:rsidRDefault="00E04EA0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corn Island, B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v.</w:t>
            </w:r>
            <w:r w:rsidR="007E1069"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an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7E1069"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34161 N, 106.34742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Hoddl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-Aug-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8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-545</w:t>
            </w:r>
          </w:p>
        </w:tc>
        <w:tc>
          <w:tcPr>
            <w:tcW w:w="1037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0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,771,783,784, 796,797,809,810, 823,824,837,838, 851,852,865,86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9" w:type="dxa"/>
            <w:vAlign w:val="bottom"/>
          </w:tcPr>
          <w:p w:rsidR="007E106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2</w:t>
            </w:r>
          </w:p>
        </w:tc>
      </w:tr>
      <w:tr w:rsidR="00E04EA0" w:rsidRPr="002D0A59" w:rsidTr="00E04EA0">
        <w:trPr>
          <w:trHeight w:val="20"/>
        </w:trPr>
        <w:tc>
          <w:tcPr>
            <w:tcW w:w="446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 </w:t>
            </w:r>
            <w:proofErr w:type="spellStart"/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i</w:t>
            </w:r>
            <w:proofErr w:type="spellEnd"/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llage, Ben </w:t>
            </w:r>
            <w:proofErr w:type="spellStart"/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</w:t>
            </w:r>
            <w:proofErr w:type="spellEnd"/>
            <w:r w:rsidR="00E04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v., Vietnam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0.06561 N, 106.36515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gifera</w:t>
            </w:r>
            <w:proofErr w:type="spellEnd"/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Hoddl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Aug-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8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037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Align w:val="bottom"/>
          </w:tcPr>
          <w:p w:rsidR="007E106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2D0A59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7E1069" w:rsidRPr="00A0267D" w:rsidTr="00E04EA0">
        <w:trPr>
          <w:trHeight w:val="144"/>
        </w:trPr>
        <w:tc>
          <w:tcPr>
            <w:tcW w:w="446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wata, Shizuoka Pref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 N, 137.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michi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sui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Aug-1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8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-535</w:t>
            </w:r>
          </w:p>
        </w:tc>
        <w:tc>
          <w:tcPr>
            <w:tcW w:w="1037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,791,804,817, 831,845,859,87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</w:tr>
      <w:tr w:rsidR="007E1069" w:rsidRPr="00A0267D" w:rsidTr="00E04EA0">
        <w:trPr>
          <w:trHeight w:val="144"/>
        </w:trPr>
        <w:tc>
          <w:tcPr>
            <w:tcW w:w="446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uki, Ibaraki Pref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 N, 139.8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oe Akiyama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Sep-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8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-459</w:t>
            </w:r>
          </w:p>
        </w:tc>
        <w:tc>
          <w:tcPr>
            <w:tcW w:w="1037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</w:tr>
      <w:tr w:rsidR="007E1069" w:rsidRPr="00544155" w:rsidTr="00E04EA0">
        <w:trPr>
          <w:trHeight w:val="144"/>
        </w:trPr>
        <w:tc>
          <w:tcPr>
            <w:tcW w:w="446" w:type="dxa"/>
            <w:vAlign w:val="bottom"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ogwipo</w:t>
            </w:r>
            <w:proofErr w:type="spellEnd"/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, </w:t>
            </w:r>
            <w:proofErr w:type="spellStart"/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ju</w:t>
            </w:r>
            <w:proofErr w:type="spellEnd"/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 Korea, </w:t>
            </w: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N, 127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trus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un Jae-</w:t>
            </w:r>
            <w:proofErr w:type="spellStart"/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k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ar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8" w:type="dxa"/>
            <w:vAlign w:val="bottom"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55431-434; KM593278-280</w:t>
            </w:r>
          </w:p>
        </w:tc>
        <w:tc>
          <w:tcPr>
            <w:tcW w:w="1037" w:type="dxa"/>
            <w:vAlign w:val="bottom"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9" w:type="dxa"/>
            <w:vAlign w:val="bottom"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544155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1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&amp;2</w:t>
            </w:r>
          </w:p>
        </w:tc>
      </w:tr>
      <w:tr w:rsidR="007E1069" w:rsidRPr="00A0267D" w:rsidTr="00E04EA0">
        <w:trPr>
          <w:trHeight w:val="20"/>
        </w:trPr>
        <w:tc>
          <w:tcPr>
            <w:tcW w:w="446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ese Tea Research Institute,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jia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u, Hangzhou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a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 N, 120.1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u-Sheng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u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Oct-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8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-450</w:t>
            </w:r>
          </w:p>
        </w:tc>
        <w:tc>
          <w:tcPr>
            <w:tcW w:w="1037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,836,850,86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2</w:t>
            </w:r>
            <w:r w:rsidR="009709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amp;3</w:t>
            </w:r>
          </w:p>
        </w:tc>
      </w:tr>
      <w:tr w:rsidR="00972518" w:rsidRPr="00A0267D" w:rsidTr="00E04EA0">
        <w:trPr>
          <w:trHeight w:val="144"/>
        </w:trPr>
        <w:tc>
          <w:tcPr>
            <w:tcW w:w="446" w:type="dxa"/>
            <w:vAlign w:val="bottom"/>
          </w:tcPr>
          <w:p w:rsidR="004D5A2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erald, Central Queensland,</w:t>
            </w:r>
            <w:r w:rsidR="007E1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ustralia,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.5 S, 148.1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cadamia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. Matthews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-Mar-1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8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-427</w:t>
            </w:r>
          </w:p>
        </w:tc>
        <w:tc>
          <w:tcPr>
            <w:tcW w:w="1037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,790,803,816, 830,844,858,87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9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1</w:t>
            </w:r>
          </w:p>
        </w:tc>
      </w:tr>
      <w:tr w:rsidR="007E1069" w:rsidRPr="00A0267D" w:rsidTr="00E04EA0">
        <w:trPr>
          <w:trHeight w:val="144"/>
        </w:trPr>
        <w:tc>
          <w:tcPr>
            <w:tcW w:w="446" w:type="dxa"/>
            <w:vAlign w:val="bottom"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lspruit, Mpumalang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 Africa, </w:t>
            </w: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62472 S, 30.984944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124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  <w:proofErr w:type="spellEnd"/>
            <w:r w:rsidRPr="00B124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24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munis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er Stephen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8" w:type="dxa"/>
            <w:vAlign w:val="bottom"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55424-425; KM593277</w:t>
            </w:r>
          </w:p>
        </w:tc>
        <w:tc>
          <w:tcPr>
            <w:tcW w:w="1037" w:type="dxa"/>
            <w:vAlign w:val="bottom"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0" w:type="dxa"/>
            <w:vAlign w:val="bottom"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,793,806,819,</w:t>
            </w:r>
          </w:p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,847,861,8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7E1069" w:rsidRPr="00B124F8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24F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B124F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ff</w:t>
            </w:r>
            <w:proofErr w:type="spellEnd"/>
            <w:r w:rsidRPr="00B124F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B124F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orsalis</w:t>
            </w:r>
            <w:proofErr w:type="spellEnd"/>
          </w:p>
        </w:tc>
      </w:tr>
      <w:tr w:rsidR="00972518" w:rsidRPr="00A0267D" w:rsidTr="00E04EA0">
        <w:trPr>
          <w:trHeight w:val="432"/>
        </w:trPr>
        <w:tc>
          <w:tcPr>
            <w:tcW w:w="446" w:type="dxa"/>
            <w:vAlign w:val="bottom"/>
          </w:tcPr>
          <w:p w:rsidR="004D5A29" w:rsidRPr="00726CDD" w:rsidRDefault="007E106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l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ng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son Yard, Phnom Penh, </w:t>
            </w:r>
            <w:r w:rsidR="007E1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mbodia, 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4993 N, 104.91750 E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gifera</w:t>
            </w:r>
            <w:proofErr w:type="spellEnd"/>
            <w:r w:rsidRPr="00726C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Hoddle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Aug-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8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037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bottom"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4D5A29" w:rsidRPr="00726CDD" w:rsidRDefault="004D5A29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6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2</w:t>
            </w:r>
          </w:p>
        </w:tc>
      </w:tr>
    </w:tbl>
    <w:p w:rsidR="00E004E2" w:rsidRPr="002D0A59" w:rsidRDefault="00E004E2" w:rsidP="00E004E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ouchers to be deposited at the </w:t>
      </w:r>
      <w:r w:rsidRPr="00E004E2">
        <w:rPr>
          <w:rFonts w:ascii="Times New Roman" w:hAnsi="Times New Roman" w:cs="Times New Roman"/>
          <w:sz w:val="16"/>
          <w:szCs w:val="16"/>
        </w:rPr>
        <w:t>Florida State Collection of Arthropods, Gainesville</w:t>
      </w:r>
    </w:p>
    <w:p w:rsidR="00AB78AF" w:rsidRDefault="005E5A6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53658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E53658">
        <w:rPr>
          <w:rFonts w:ascii="Times New Roman" w:hAnsi="Times New Roman" w:cs="Times New Roman"/>
          <w:sz w:val="16"/>
          <w:szCs w:val="16"/>
        </w:rPr>
        <w:t>DN</w:t>
      </w:r>
      <w:r w:rsidR="00624093" w:rsidRPr="00E53658">
        <w:rPr>
          <w:rFonts w:ascii="Times New Roman" w:hAnsi="Times New Roman" w:cs="Times New Roman"/>
          <w:sz w:val="16"/>
          <w:szCs w:val="16"/>
        </w:rPr>
        <w:t>A courtesy of Roxanne Farris</w:t>
      </w:r>
      <w:r w:rsidR="002C46BD">
        <w:rPr>
          <w:rFonts w:ascii="Times New Roman" w:hAnsi="Times New Roman" w:cs="Times New Roman"/>
          <w:sz w:val="16"/>
          <w:szCs w:val="16"/>
        </w:rPr>
        <w:t>, see [12]</w:t>
      </w:r>
    </w:p>
    <w:p w:rsidR="00E862D5" w:rsidRDefault="00E862D5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E862D5" w:rsidRDefault="00E862D5" w:rsidP="00E862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04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 w:rsidR="001F44E1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E004FA">
        <w:rPr>
          <w:rFonts w:ascii="Times New Roman" w:hAnsi="Times New Roman" w:cs="Times New Roman"/>
          <w:b/>
          <w:sz w:val="24"/>
          <w:szCs w:val="24"/>
        </w:rPr>
        <w:t xml:space="preserve"> continued. </w:t>
      </w:r>
      <w:proofErr w:type="spellStart"/>
      <w:r w:rsidRPr="00F82008">
        <w:rPr>
          <w:rFonts w:ascii="Times New Roman" w:hAnsi="Times New Roman" w:cs="Times New Roman"/>
          <w:b/>
          <w:i/>
          <w:sz w:val="24"/>
          <w:szCs w:val="24"/>
        </w:rPr>
        <w:t>Scirtothirp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ample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rcod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the current study.</w:t>
      </w:r>
    </w:p>
    <w:tbl>
      <w:tblPr>
        <w:tblW w:w="128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446"/>
        <w:gridCol w:w="2218"/>
        <w:gridCol w:w="1267"/>
        <w:gridCol w:w="806"/>
        <w:gridCol w:w="749"/>
        <w:gridCol w:w="749"/>
        <w:gridCol w:w="1138"/>
        <w:gridCol w:w="1037"/>
        <w:gridCol w:w="2290"/>
        <w:gridCol w:w="749"/>
        <w:gridCol w:w="749"/>
        <w:gridCol w:w="677"/>
      </w:tblGrid>
      <w:tr w:rsidR="00E862D5" w:rsidRPr="002D0A59" w:rsidTr="001F44E1">
        <w:trPr>
          <w:trHeight w:val="576"/>
        </w:trPr>
        <w:tc>
          <w:tcPr>
            <w:tcW w:w="446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t Plant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or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Collected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 (</w:t>
            </w:r>
            <w:r w:rsidRPr="002D0A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-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1138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355…</w:t>
            </w:r>
          </w:p>
        </w:tc>
        <w:tc>
          <w:tcPr>
            <w:tcW w:w="1037" w:type="dxa"/>
            <w:vAlign w:val="bottom"/>
          </w:tcPr>
          <w:p w:rsidR="00E862D5" w:rsidRPr="00726CDD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Sequenced at Nuclear Genes</w:t>
            </w:r>
          </w:p>
        </w:tc>
        <w:tc>
          <w:tcPr>
            <w:tcW w:w="2290" w:type="dxa"/>
            <w:vAlign w:val="bottom"/>
          </w:tcPr>
          <w:p w:rsidR="00E862D5" w:rsidRPr="00726CDD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KM363…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862D5" w:rsidRPr="00726CDD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C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726C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Vouchers</w:t>
            </w:r>
          </w:p>
        </w:tc>
        <w:tc>
          <w:tcPr>
            <w:tcW w:w="749" w:type="dxa"/>
            <w:vAlign w:val="bottom"/>
          </w:tcPr>
          <w:p w:rsidR="00E862D5" w:rsidRPr="00726CDD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6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Voucher </w:t>
            </w:r>
            <w:proofErr w:type="spellStart"/>
            <w:r w:rsidRPr="00A26C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coded</w:t>
            </w:r>
            <w:proofErr w:type="spellEnd"/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E862D5" w:rsidRPr="00726CDD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E862D5" w:rsidRPr="002D0A59" w:rsidTr="001F44E1">
        <w:trPr>
          <w:trHeight w:val="20"/>
        </w:trPr>
        <w:tc>
          <w:tcPr>
            <w:tcW w:w="446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 Antonio, Texas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37 N, 98.441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a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Bradley</w:t>
            </w:r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Jul-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8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037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0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bottom"/>
          </w:tcPr>
          <w:p w:rsidR="00E862D5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</w:tr>
      <w:tr w:rsidR="00E862D5" w:rsidRPr="002D0A59" w:rsidTr="001F44E1">
        <w:trPr>
          <w:trHeight w:val="20"/>
        </w:trPr>
        <w:tc>
          <w:tcPr>
            <w:tcW w:w="446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18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head, New York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A, </w:t>
            </w: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 N, 72.7 W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ydrangea sp.</w:t>
            </w:r>
          </w:p>
        </w:tc>
        <w:tc>
          <w:tcPr>
            <w:tcW w:w="806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n </w:t>
            </w:r>
            <w:proofErr w:type="spellStart"/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lrein</w:t>
            </w:r>
            <w:proofErr w:type="spellEnd"/>
          </w:p>
        </w:tc>
        <w:tc>
          <w:tcPr>
            <w:tcW w:w="749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Jun-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8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27191,193</w:t>
            </w:r>
          </w:p>
        </w:tc>
        <w:tc>
          <w:tcPr>
            <w:tcW w:w="1037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0" w:type="dxa"/>
            <w:vAlign w:val="bottom"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0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27192,19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9" w:type="dxa"/>
            <w:vAlign w:val="bottom"/>
          </w:tcPr>
          <w:p w:rsidR="00E862D5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E862D5" w:rsidRPr="002D0A59" w:rsidRDefault="00E862D5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</w:tr>
    </w:tbl>
    <w:p w:rsidR="00E862D5" w:rsidRDefault="00E862D5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ouchers to be deposited at the </w:t>
      </w:r>
      <w:r w:rsidRPr="00E004E2">
        <w:rPr>
          <w:rFonts w:ascii="Times New Roman" w:hAnsi="Times New Roman" w:cs="Times New Roman"/>
          <w:sz w:val="16"/>
          <w:szCs w:val="16"/>
        </w:rPr>
        <w:t>Florida State Collection of Arthropods, Gainesville</w:t>
      </w: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072F6" w:rsidSect="00A026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F44E1">
        <w:rPr>
          <w:rFonts w:ascii="Times New Roman" w:hAnsi="Times New Roman" w:cs="Times New Roman"/>
          <w:b/>
          <w:sz w:val="24"/>
          <w:szCs w:val="24"/>
        </w:rPr>
        <w:t>B</w:t>
      </w:r>
      <w:r w:rsidRPr="00A0267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82008">
        <w:rPr>
          <w:rFonts w:ascii="Times New Roman" w:hAnsi="Times New Roman" w:cs="Times New Roman"/>
          <w:b/>
          <w:i/>
          <w:sz w:val="24"/>
          <w:szCs w:val="24"/>
        </w:rPr>
        <w:t>Scirtoth</w:t>
      </w:r>
      <w:r>
        <w:rPr>
          <w:rFonts w:ascii="Times New Roman" w:hAnsi="Times New Roman" w:cs="Times New Roman"/>
          <w:b/>
          <w:i/>
          <w:sz w:val="24"/>
          <w:szCs w:val="24"/>
        </w:rPr>
        <w:t>ri</w:t>
      </w:r>
      <w:r w:rsidRPr="00F82008">
        <w:rPr>
          <w:rFonts w:ascii="Times New Roman" w:hAnsi="Times New Roman" w:cs="Times New Roman"/>
          <w:b/>
          <w:i/>
          <w:sz w:val="24"/>
          <w:szCs w:val="24"/>
        </w:rPr>
        <w:t>p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ned data (DNA sequence, host, and location)</w:t>
      </w:r>
      <w:r w:rsidRPr="00A026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438"/>
        <w:gridCol w:w="2736"/>
        <w:gridCol w:w="1008"/>
        <w:gridCol w:w="1440"/>
        <w:gridCol w:w="1728"/>
        <w:gridCol w:w="1021"/>
        <w:gridCol w:w="688"/>
      </w:tblGrid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ucher 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nur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Western Austral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hay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7, EU10095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nur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Western Austral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sbani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6, EU10095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wata, Shizuoka Pref., Japan, 34.7 N, 137.8 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ey et al. unpublish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4982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a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5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yodogaw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och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mishimaba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sak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itrus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shiu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waminami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yazak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koku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och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iospyro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kak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5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ze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sak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ragari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ioka, Iwate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lu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umil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5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mi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8, AB818039, AB818042, AB81804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unoshim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suma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umizu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7, AB81804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o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6, AB81804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o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2, AB81804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hoku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shik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5, AB81804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fu, Yamanashi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3, AB81805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inawa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45, AB81804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&amp;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kino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sak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3, AB81803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hiroshim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ir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Hydrange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crophyll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3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ythrin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1007, EU10097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 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ng-Mai, Thaila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us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9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sible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t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atea, French Polynes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se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97, EU10096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ff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obroskyi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popo Prov., S. Afric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icinu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mmun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D234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4D234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ff</w:t>
            </w:r>
            <w:proofErr w:type="spellEnd"/>
            <w:r w:rsidRPr="004D234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D234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rsalis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garoo Island, Austral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unu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s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1002, EU10097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alore, Ind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92, EU10096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ligochaetus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ossypium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sum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sop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unic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lanum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ligochaetus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EC Greenhouses, Apopka, Florida, USA, 28.64 N, 81.55 W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ey et al. unpublish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sa x '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razz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'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4982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alore, Ind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4, EU10095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ng-Mai, Thaila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90, EU10096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chung, Taiw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8, EU10095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nan Prov., Chin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et al. unpublish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mbax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labaricum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7043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berg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ndi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37727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mikyusyu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goshim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oma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oma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ucaen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ucocephal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81802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yako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0, AB81802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inawa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la, Philippine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psicum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janaburi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haila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psicum sp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ng-Mai, Thaila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dentified herb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00989, EU10096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R</w:t>
            </w: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nan Prov., Chin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et al. unpublish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mell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nens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Litchi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inens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ypogae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se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Acacia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nfus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non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quamos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Capsicum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nuum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imocarpus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ngan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ffe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ab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70431-GU570436, GU570438-GU57044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72F6" w:rsidRPr="00A965D4" w:rsidTr="002F30EC">
        <w:trPr>
          <w:trHeight w:val="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gaki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inawa Pref., Japa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11434C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ngifera</w:t>
            </w:r>
            <w:proofErr w:type="spellEnd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65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81802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6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 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72F6" w:rsidRPr="00A965D4" w:rsidRDefault="00A072F6" w:rsidP="001F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A072F6" w:rsidRDefault="00A072F6" w:rsidP="00A072F6">
      <w:pPr>
        <w:spacing w:after="0" w:line="240" w:lineRule="auto"/>
      </w:pPr>
      <w:r>
        <w:rPr>
          <w:rFonts w:ascii="Times New Roman" w:hAnsi="Times New Roman" w:cs="Times New Roman"/>
          <w:sz w:val="16"/>
          <w:szCs w:val="16"/>
        </w:rPr>
        <w:t>UCR-University of California Riverside Insect Collection</w:t>
      </w: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A072F6" w:rsidSect="00A072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68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86767">
        <w:rPr>
          <w:rFonts w:ascii="Times New Roman" w:hAnsi="Times New Roman" w:cs="Times New Roman"/>
          <w:b/>
          <w:sz w:val="24"/>
          <w:szCs w:val="24"/>
        </w:rPr>
        <w:t>C</w:t>
      </w:r>
      <w:r w:rsidRPr="0081688C">
        <w:rPr>
          <w:rFonts w:ascii="Times New Roman" w:hAnsi="Times New Roman" w:cs="Times New Roman"/>
          <w:b/>
          <w:sz w:val="24"/>
          <w:szCs w:val="24"/>
        </w:rPr>
        <w:t>. Barcode primers</w:t>
      </w:r>
    </w:p>
    <w:tbl>
      <w:tblPr>
        <w:tblW w:w="129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731"/>
        <w:gridCol w:w="2142"/>
        <w:gridCol w:w="786"/>
        <w:gridCol w:w="2120"/>
        <w:gridCol w:w="1296"/>
        <w:gridCol w:w="1108"/>
        <w:gridCol w:w="4752"/>
      </w:tblGrid>
      <w:tr w:rsidR="00A072F6" w:rsidRPr="003B11C3" w:rsidTr="001F44E1">
        <w:trPr>
          <w:trHeight w:val="51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Left Primer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Right Primer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Source (Left, Righ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 Temperature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</w:p>
        </w:tc>
      </w:tr>
      <w:tr w:rsidR="00A072F6" w:rsidRPr="003B11C3" w:rsidTr="001F44E1">
        <w:trPr>
          <w:trHeight w:val="51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LR-N13002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TACCTTAGGGATA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CAGCGT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776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GGTAATCAGAGTA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GWCGNGG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986767" w:rsidP="00986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072F6"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Study*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vMerge w:val="restart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Nested PCR: large, intermediate, and small products respectively. Nesting amplified all cryptic species tried (E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tried).</w:t>
            </w:r>
          </w:p>
        </w:tc>
      </w:tr>
      <w:tr w:rsidR="00A072F6" w:rsidRPr="003B11C3" w:rsidTr="001F44E1">
        <w:trPr>
          <w:trHeight w:val="51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LR-N12866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ACATGATTTGAGT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AGACC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189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AGGCAAGATTAAA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TATAAACTTCTG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986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his Study, </w:t>
            </w:r>
            <w:r w:rsidR="00986767">
              <w:rPr>
                <w:rFonts w:ascii="Times New Roman" w:eastAsia="Times New Roman" w:hAnsi="Times New Roman" w:cs="Times New Roman"/>
                <w:sz w:val="20"/>
                <w:szCs w:val="20"/>
              </w:rPr>
              <w:t>[87]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vMerge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2F6" w:rsidRPr="003B11C3" w:rsidTr="001F44E1">
        <w:trPr>
          <w:trHeight w:val="51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J1514a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TTCAACAAATCA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AAGAC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173a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AAACTTCAGGGTC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CCAAARAATC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†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vMerge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2F6" w:rsidRPr="003B11C3" w:rsidTr="001F44E1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J1514b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GGTCAACAAATCA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AAGAT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189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AGGCAAGATTAAA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TATAAACTTCTG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986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986767"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986767">
              <w:rPr>
                <w:rFonts w:ascii="Times New Roman" w:eastAsia="Times New Roman" w:hAnsi="Times New Roman" w:cs="Times New Roman"/>
                <w:sz w:val="20"/>
                <w:szCs w:val="20"/>
              </w:rPr>
              <w:t>[87]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he annealing temperature was 45° for the first 6 cycles. It amplified S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outh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, and E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yptic species.</w:t>
            </w:r>
          </w:p>
        </w:tc>
      </w:tr>
      <w:tr w:rsidR="00A072F6" w:rsidRPr="003B11C3" w:rsidTr="001F44E1">
        <w:trPr>
          <w:trHeight w:val="72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J1514b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GGTCAACAAATCA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AAGAT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173c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AAACTTCAGGGTG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CCAAAAAATC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986767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Numts</w:t>
            </w:r>
            <w:proofErr w:type="spellEnd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amplified in E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yptic species with annealing temperatures between 40° and 48°. S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outh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arely E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were amplified.</w:t>
            </w:r>
          </w:p>
        </w:tc>
      </w:tr>
      <w:tr w:rsidR="00A072F6" w:rsidRPr="003B11C3" w:rsidTr="001F44E1">
        <w:trPr>
          <w:trHeight w:val="100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LR-N12871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AAAACCTTA</w:t>
            </w:r>
            <w:r w:rsidRPr="003B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ATTTGAGTTA</w:t>
            </w:r>
            <w:r w:rsidRPr="003B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638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TAAAGGATA</w:t>
            </w:r>
            <w:r w:rsidRPr="003B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GAACTACAC</w:t>
            </w:r>
            <w:r w:rsidRPr="003B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igned to amplify a 1300 base-pair barcode for the common invasive </w:t>
            </w:r>
            <w:proofErr w:type="spellStart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haplotype</w:t>
            </w:r>
            <w:proofErr w:type="spellEnd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it amplified several </w:t>
            </w:r>
            <w:proofErr w:type="spellStart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 S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outh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8168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8168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f</w:t>
            </w:r>
            <w:proofErr w:type="spellEnd"/>
            <w:r w:rsidRPr="008168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8168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rsal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°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)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3B11C3" w:rsidTr="001F44E1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J1514a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TTCAACAAATCAT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AAAGAC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1-N2173b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ATACTTCTGGGTGA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CCAAARAATC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†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81688C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The annealing temperature was 45° for the first 6 cycles. It amplified many S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outh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 </w:t>
            </w:r>
            <w:r w:rsidRPr="003B11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8168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3B11C3" w:rsidTr="001F44E1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LR-N12866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TACATGATTTGAG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AAGACC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C1-N2353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GCTCGTGTATCAA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TCTATNCC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(This Study, This Study*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A072F6" w:rsidRPr="003B11C3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The annealing temperature was 45° for the first 6 cycles. It amplified most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3B11C3">
              <w:rPr>
                <w:rFonts w:ascii="Times New Roman" w:hAnsi="Times New Roman" w:cs="Times New Roman"/>
                <w:sz w:val="20"/>
                <w:szCs w:val="20"/>
              </w:rPr>
              <w:t xml:space="preserve"> and som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11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3B11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3B11C3" w:rsidTr="001F44E1">
        <w:trPr>
          <w:trHeight w:hRule="exact" w:val="792"/>
        </w:trPr>
        <w:tc>
          <w:tcPr>
            <w:tcW w:w="731" w:type="dxa"/>
            <w:vMerge w:val="restart"/>
            <w:shd w:val="clear" w:color="auto" w:fill="auto"/>
            <w:noWrap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LR-N12843</w:t>
            </w:r>
          </w:p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GCCAGGTTG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ATC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C1-N2173m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GTGAC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TCA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(This Study, This Study†)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vMerge w:val="restart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The primer ratios within the cocktail were </w:t>
            </w:r>
            <w:proofErr w:type="spellStart"/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gramStart"/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:Right</w:t>
            </w:r>
            <w:proofErr w:type="spellEnd"/>
            <w:proofErr w:type="gramEnd"/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=1: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t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he M-13 tail is shown in italics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, see [28]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. The annealing temperature was 54° for the last 36 cycles. It amplified </w:t>
            </w:r>
            <w:proofErr w:type="spellStart"/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 from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,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, and Austral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 but Austral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 xml:space="preserve"> was amplified better without temperature stepping.</w:t>
            </w:r>
          </w:p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3B11C3" w:rsidTr="001F44E1">
        <w:trPr>
          <w:trHeight w:hRule="exact" w:val="792"/>
        </w:trPr>
        <w:tc>
          <w:tcPr>
            <w:tcW w:w="731" w:type="dxa"/>
            <w:vMerge/>
            <w:shd w:val="clear" w:color="auto" w:fill="auto"/>
            <w:noWrap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Merge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sz w:val="20"/>
                <w:szCs w:val="20"/>
              </w:rPr>
              <w:t>C1-N2173n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10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GTGAC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10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RAATCA</w:t>
            </w:r>
          </w:p>
        </w:tc>
        <w:tc>
          <w:tcPr>
            <w:tcW w:w="1296" w:type="dxa"/>
            <w:vMerge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2" w:type="dxa"/>
            <w:vMerge/>
            <w:shd w:val="clear" w:color="auto" w:fill="auto"/>
            <w:vAlign w:val="center"/>
            <w:hideMark/>
          </w:tcPr>
          <w:p w:rsidR="00A072F6" w:rsidRPr="0050102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6BD" w:rsidRPr="003B11C3" w:rsidTr="001F44E1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LR-N13000</w:t>
            </w:r>
          </w:p>
        </w:tc>
        <w:tc>
          <w:tcPr>
            <w:tcW w:w="2142" w:type="dxa"/>
            <w:shd w:val="clear" w:color="auto" w:fill="auto"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TTACCTTAGGGATA ACAGMGTTA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737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AAATGTTGTGGAAA AAAYGT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(This Study*, This Study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752" w:type="dxa"/>
            <w:shd w:val="clear" w:color="auto" w:fill="auto"/>
            <w:vAlign w:val="center"/>
            <w:hideMark/>
          </w:tcPr>
          <w:p w:rsidR="002C46BD" w:rsidRPr="001623D4" w:rsidRDefault="002C46BD" w:rsidP="00455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The annealing temperature was 45° for the first 6 cycles. It amplified the longest barcode for the common invasive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</w:tbl>
    <w:p w:rsidR="00A072F6" w:rsidRPr="003B11C3" w:rsidRDefault="00A072F6" w:rsidP="00A072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B11C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11C3">
        <w:rPr>
          <w:rFonts w:ascii="Times New Roman" w:hAnsi="Times New Roman" w:cs="Times New Roman"/>
          <w:sz w:val="20"/>
          <w:szCs w:val="20"/>
        </w:rPr>
        <w:t>Prim</w:t>
      </w:r>
      <w:r>
        <w:rPr>
          <w:rFonts w:ascii="Times New Roman" w:hAnsi="Times New Roman" w:cs="Times New Roman"/>
          <w:sz w:val="20"/>
          <w:szCs w:val="20"/>
        </w:rPr>
        <w:t xml:space="preserve">er naming convention follows </w:t>
      </w:r>
      <w:r w:rsidR="00986767">
        <w:rPr>
          <w:rFonts w:ascii="Times New Roman" w:hAnsi="Times New Roman" w:cs="Times New Roman"/>
          <w:sz w:val="20"/>
          <w:szCs w:val="20"/>
        </w:rPr>
        <w:t>[27]</w:t>
      </w:r>
      <w:r w:rsidRPr="003B11C3">
        <w:rPr>
          <w:rFonts w:ascii="Times New Roman" w:hAnsi="Times New Roman" w:cs="Times New Roman"/>
          <w:sz w:val="20"/>
          <w:szCs w:val="20"/>
        </w:rPr>
        <w:t xml:space="preserve">; Gene (LR-Large Subunit Ribosomal RNA, C1-Cytochrome </w:t>
      </w:r>
      <w:proofErr w:type="spellStart"/>
      <w:r w:rsidRPr="003B11C3">
        <w:rPr>
          <w:rFonts w:ascii="Times New Roman" w:hAnsi="Times New Roman" w:cs="Times New Roman"/>
          <w:sz w:val="20"/>
          <w:szCs w:val="20"/>
        </w:rPr>
        <w:t>Oxidase</w:t>
      </w:r>
      <w:proofErr w:type="spellEnd"/>
      <w:r w:rsidRPr="003B11C3">
        <w:rPr>
          <w:rFonts w:ascii="Times New Roman" w:hAnsi="Times New Roman" w:cs="Times New Roman"/>
          <w:sz w:val="20"/>
          <w:szCs w:val="20"/>
        </w:rPr>
        <w:t xml:space="preserve"> I)-</w:t>
      </w:r>
      <w:proofErr w:type="gramStart"/>
      <w:r w:rsidRPr="003B11C3">
        <w:rPr>
          <w:rFonts w:ascii="Times New Roman" w:hAnsi="Times New Roman" w:cs="Times New Roman"/>
          <w:sz w:val="20"/>
          <w:szCs w:val="20"/>
        </w:rPr>
        <w:t>Majority(</w:t>
      </w:r>
      <w:proofErr w:type="gramEnd"/>
      <w:r w:rsidRPr="003B11C3">
        <w:rPr>
          <w:rFonts w:ascii="Times New Roman" w:hAnsi="Times New Roman" w:cs="Times New Roman"/>
          <w:sz w:val="20"/>
          <w:szCs w:val="20"/>
        </w:rPr>
        <w:t>J) or Minority(N) strand and location in the ancestral arthropod genome. Lowercase letters denote unique primers at the same location.</w:t>
      </w: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Modified from </w:t>
      </w:r>
      <w:r w:rsidR="00986767">
        <w:rPr>
          <w:rFonts w:ascii="Times New Roman" w:hAnsi="Times New Roman" w:cs="Times New Roman"/>
          <w:sz w:val="20"/>
          <w:szCs w:val="20"/>
        </w:rPr>
        <w:t>[27]</w:t>
      </w:r>
      <w:r w:rsidRPr="003B11C3">
        <w:rPr>
          <w:rFonts w:ascii="Times New Roman" w:hAnsi="Times New Roman" w:cs="Times New Roman"/>
          <w:sz w:val="20"/>
          <w:szCs w:val="20"/>
        </w:rPr>
        <w:t>, †Modified 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86767">
        <w:rPr>
          <w:rFonts w:ascii="Times New Roman" w:hAnsi="Times New Roman" w:cs="Times New Roman"/>
          <w:sz w:val="20"/>
          <w:szCs w:val="20"/>
        </w:rPr>
        <w:t>[28]</w:t>
      </w: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688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 Continued</w:t>
      </w:r>
      <w:r w:rsidRPr="0081688C">
        <w:rPr>
          <w:rFonts w:ascii="Times New Roman" w:hAnsi="Times New Roman" w:cs="Times New Roman"/>
          <w:b/>
          <w:sz w:val="24"/>
          <w:szCs w:val="24"/>
        </w:rPr>
        <w:t>. Barcode primers</w:t>
      </w:r>
    </w:p>
    <w:tbl>
      <w:tblPr>
        <w:tblW w:w="121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731"/>
        <w:gridCol w:w="2053"/>
        <w:gridCol w:w="786"/>
        <w:gridCol w:w="2031"/>
        <w:gridCol w:w="1151"/>
        <w:gridCol w:w="1108"/>
        <w:gridCol w:w="4310"/>
      </w:tblGrid>
      <w:tr w:rsidR="00A072F6" w:rsidRPr="001623D4" w:rsidTr="002C46BD">
        <w:trPr>
          <w:trHeight w:val="510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Left Primer</w:t>
            </w: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Right Primer</w:t>
            </w: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Source (Left, Righ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 Temperature</w:t>
            </w:r>
          </w:p>
        </w:tc>
        <w:tc>
          <w:tcPr>
            <w:tcW w:w="4310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05a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GTAAAACGACGGCC 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TTTTTCTTCAA ATCATAA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m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GTGACCA AAAAATCA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(This Study, This Study†)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310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986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The annealing temperature was 50° for the first 6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ycles.The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primer ratios within the cocktail were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gram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:Right</w:t>
            </w:r>
            <w:proofErr w:type="spellEnd"/>
            <w:proofErr w:type="gram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=1:1. The M-13 tail is shown in italics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, see [28]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It confirmed and/or extended a few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1623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623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</w:t>
            </w:r>
            <w:proofErr w:type="spellEnd"/>
            <w:r w:rsidRPr="001623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1623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alis</w:t>
            </w:r>
            <w:proofErr w:type="spellEnd"/>
            <w:proofErr w:type="gram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05b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GTAAAACGACGGCC 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TTTTTCTTCAA AYCAYAA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n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GTGACCA AARAATCA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f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 TCTTCAAATCATAA AGAT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j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GATGTCC AAAAAATCA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This Study†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310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986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The annealing temperature was 50° for the first 6 cycles. The primer ratios within the cocktail were a)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gram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:Right</w:t>
            </w:r>
            <w:proofErr w:type="spellEnd"/>
            <w:proofErr w:type="gram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=1:1, and b) Containing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inosine:Lacking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=3:2. The M-13 tail is shown in italics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, see [28]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. It confirmed and/or extended a few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g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 TCTTCAAATCAYAA AGAY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k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GATGTCC AAARAATCA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h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 TCTTCAAATCAIAA AGAIATI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l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GATGICCI AAIAAICA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c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TAAAGAT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f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TGGG TGICCAAAIAAICA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This Study†</w:t>
            </w:r>
          </w:p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 w:val="restart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The annealing temperature was 50° for the first 6 cycles. The primer ratios within the cocktail were a)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gram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:Right</w:t>
            </w:r>
            <w:proofErr w:type="spellEnd"/>
            <w:proofErr w:type="gram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=1:1, and b) Containing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inosine:Lacking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  <w:proofErr w:type="spellEnd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=3:2. The M-13 tail is shown in italics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, see [28]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. It confirmed and extended one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 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d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YAAAGAYATT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g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AGGA TGTCCAAAAAATCA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1623D4" w:rsidTr="002C46BD">
        <w:trPr>
          <w:trHeight w:hRule="exact" w:val="792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J1514e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IAAAGAIATIGG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sz w:val="20"/>
                <w:szCs w:val="20"/>
              </w:rPr>
              <w:t>C1-N2173h</w:t>
            </w:r>
          </w:p>
        </w:tc>
        <w:tc>
          <w:tcPr>
            <w:tcW w:w="2031" w:type="dxa"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3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162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AGGA TGYCCAAARAATCA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Merge/>
            <w:shd w:val="clear" w:color="auto" w:fill="auto"/>
            <w:vAlign w:val="center"/>
            <w:hideMark/>
          </w:tcPr>
          <w:p w:rsidR="00A072F6" w:rsidRPr="001623D4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86767" w:rsidRPr="003B11C3" w:rsidRDefault="00986767" w:rsidP="00986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B11C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11C3">
        <w:rPr>
          <w:rFonts w:ascii="Times New Roman" w:hAnsi="Times New Roman" w:cs="Times New Roman"/>
          <w:sz w:val="20"/>
          <w:szCs w:val="20"/>
        </w:rPr>
        <w:t>Prim</w:t>
      </w:r>
      <w:r>
        <w:rPr>
          <w:rFonts w:ascii="Times New Roman" w:hAnsi="Times New Roman" w:cs="Times New Roman"/>
          <w:sz w:val="20"/>
          <w:szCs w:val="20"/>
        </w:rPr>
        <w:t>er naming convention follows [27]</w:t>
      </w:r>
      <w:r w:rsidRPr="003B11C3">
        <w:rPr>
          <w:rFonts w:ascii="Times New Roman" w:hAnsi="Times New Roman" w:cs="Times New Roman"/>
          <w:sz w:val="20"/>
          <w:szCs w:val="20"/>
        </w:rPr>
        <w:t xml:space="preserve">; Gene (LR-Large Subunit Ribosomal RNA, C1-Cytochrome </w:t>
      </w:r>
      <w:proofErr w:type="spellStart"/>
      <w:r w:rsidRPr="003B11C3">
        <w:rPr>
          <w:rFonts w:ascii="Times New Roman" w:hAnsi="Times New Roman" w:cs="Times New Roman"/>
          <w:sz w:val="20"/>
          <w:szCs w:val="20"/>
        </w:rPr>
        <w:t>Oxidase</w:t>
      </w:r>
      <w:proofErr w:type="spellEnd"/>
      <w:r w:rsidRPr="003B11C3">
        <w:rPr>
          <w:rFonts w:ascii="Times New Roman" w:hAnsi="Times New Roman" w:cs="Times New Roman"/>
          <w:sz w:val="20"/>
          <w:szCs w:val="20"/>
        </w:rPr>
        <w:t xml:space="preserve"> I)-</w:t>
      </w:r>
      <w:proofErr w:type="gramStart"/>
      <w:r w:rsidRPr="003B11C3">
        <w:rPr>
          <w:rFonts w:ascii="Times New Roman" w:hAnsi="Times New Roman" w:cs="Times New Roman"/>
          <w:sz w:val="20"/>
          <w:szCs w:val="20"/>
        </w:rPr>
        <w:t>Majority(</w:t>
      </w:r>
      <w:proofErr w:type="gramEnd"/>
      <w:r w:rsidRPr="003B11C3">
        <w:rPr>
          <w:rFonts w:ascii="Times New Roman" w:hAnsi="Times New Roman" w:cs="Times New Roman"/>
          <w:sz w:val="20"/>
          <w:szCs w:val="20"/>
        </w:rPr>
        <w:t>J) or Minority(N) strand and location in the ancestral arthropod genome. Lowercase letters denote unique primers at the same location.</w:t>
      </w:r>
    </w:p>
    <w:p w:rsidR="00986767" w:rsidRDefault="00986767" w:rsidP="00986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odified from [27]</w:t>
      </w:r>
      <w:r w:rsidRPr="003B11C3">
        <w:rPr>
          <w:rFonts w:ascii="Times New Roman" w:hAnsi="Times New Roman" w:cs="Times New Roman"/>
          <w:sz w:val="20"/>
          <w:szCs w:val="20"/>
        </w:rPr>
        <w:t>, †Modified from</w:t>
      </w:r>
      <w:r>
        <w:rPr>
          <w:rFonts w:ascii="Times New Roman" w:hAnsi="Times New Roman" w:cs="Times New Roman"/>
          <w:sz w:val="20"/>
          <w:szCs w:val="20"/>
        </w:rPr>
        <w:t xml:space="preserve"> [28]</w:t>
      </w: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30EC" w:rsidRDefault="002F30EC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68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 Continued</w:t>
      </w:r>
      <w:r w:rsidRPr="0081688C">
        <w:rPr>
          <w:rFonts w:ascii="Times New Roman" w:hAnsi="Times New Roman" w:cs="Times New Roman"/>
          <w:b/>
          <w:sz w:val="24"/>
          <w:szCs w:val="24"/>
        </w:rPr>
        <w:t>. Barcode primers</w:t>
      </w:r>
    </w:p>
    <w:tbl>
      <w:tblPr>
        <w:tblW w:w="122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696"/>
        <w:gridCol w:w="2164"/>
        <w:gridCol w:w="731"/>
        <w:gridCol w:w="2165"/>
        <w:gridCol w:w="1139"/>
        <w:gridCol w:w="1108"/>
        <w:gridCol w:w="4232"/>
      </w:tblGrid>
      <w:tr w:rsidR="00A072F6" w:rsidRPr="005C60B0" w:rsidTr="001F44E1">
        <w:trPr>
          <w:trHeight w:val="510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Left Primer</w:t>
            </w: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Right Primer</w:t>
            </w: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'-3'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Source (Left, Righ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 Temperature</w:t>
            </w:r>
          </w:p>
        </w:tc>
        <w:tc>
          <w:tcPr>
            <w:tcW w:w="4232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</w:p>
        </w:tc>
      </w:tr>
      <w:tr w:rsidR="00A072F6" w:rsidRPr="005C60B0" w:rsidTr="001F44E1">
        <w:trPr>
          <w:trHeight w:hRule="exact" w:val="792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J1514c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TAAAGATATTG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N2173d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TGGG TGACCAAAAAATC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This Study†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232" w:type="dxa"/>
            <w:vMerge w:val="restart"/>
            <w:shd w:val="clear" w:color="auto" w:fill="auto"/>
            <w:vAlign w:val="center"/>
            <w:hideMark/>
          </w:tcPr>
          <w:p w:rsidR="00A072F6" w:rsidRPr="005C60B0" w:rsidRDefault="00A072F6" w:rsidP="00986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The annealing temperature was 50° for the first 6 cycles. The primer ratios within the cocktail were a)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gram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:Right</w:t>
            </w:r>
            <w:proofErr w:type="spellEnd"/>
            <w:proofErr w:type="gram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=1:1, and b) Containing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inosine:Lacking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=3:2. The M-13 tail is shown in italics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, see [28]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. It confirmed a few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5C60B0" w:rsidTr="001F44E1">
        <w:trPr>
          <w:trHeight w:hRule="exact" w:val="792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J1514d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YAAAGAYATTG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N2173e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TGGG TGRCCAAARAATCA</w:t>
            </w:r>
          </w:p>
        </w:tc>
        <w:tc>
          <w:tcPr>
            <w:tcW w:w="1139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2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5C60B0" w:rsidTr="001F44E1">
        <w:trPr>
          <w:trHeight w:hRule="exact" w:val="792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J1514e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TAAAACGACGGCC AG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CAAAT CAIAAAGAIATIG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N2173f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GGAAACAGCTATG AC</w:t>
            </w: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CTGGG TGICCAAAIAAICA</w:t>
            </w:r>
          </w:p>
        </w:tc>
        <w:tc>
          <w:tcPr>
            <w:tcW w:w="1139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2" w:type="dxa"/>
            <w:vMerge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2F6" w:rsidRPr="005C60B0" w:rsidTr="001F44E1">
        <w:trPr>
          <w:trHeight w:hRule="exact" w:val="1325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-J1562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AATACTGGGG CTGT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-N2060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TGCAAGAACAG GTAAAG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232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fied an 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abbreviated barcode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ve East Asia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New York, USA; used only to confirm longer barcodes.</w:t>
            </w:r>
          </w:p>
        </w:tc>
      </w:tr>
      <w:tr w:rsidR="00A072F6" w:rsidRPr="005C60B0" w:rsidTr="001F44E1">
        <w:trPr>
          <w:trHeight w:hRule="exact" w:val="1584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J1761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ATAGCATTTC CTCGTCTTAA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N2077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CGGTCTGTTAA AAGTATAGTAATAG CAC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232" w:type="dxa"/>
            <w:shd w:val="clear" w:color="auto" w:fill="auto"/>
            <w:vAlign w:val="center"/>
            <w:hideMark/>
          </w:tcPr>
          <w:p w:rsidR="00A072F6" w:rsidRPr="005C60B0" w:rsidRDefault="00A072F6" w:rsidP="00986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Designed to amplify an abbreviated barcode from degraded D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containing the common invasive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(S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); it also confirmed many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As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haplotypes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. It was only used to confirm longer barcodes as it was predicted to also amplify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numts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072F6" w:rsidRPr="005C60B0" w:rsidTr="001F44E1">
        <w:trPr>
          <w:trHeight w:hRule="exact" w:val="1296"/>
        </w:trPr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J1710</w:t>
            </w:r>
          </w:p>
        </w:tc>
        <w:tc>
          <w:tcPr>
            <w:tcW w:w="2164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TGGATTTGGTA ATTG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C1-N1908</w:t>
            </w:r>
          </w:p>
        </w:tc>
        <w:tc>
          <w:tcPr>
            <w:tcW w:w="2165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TATGTGAAGG GAAAA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(This Study*, This Study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="00A072F6" w:rsidRPr="005C60B0" w:rsidRDefault="00A072F6" w:rsidP="001F4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4232" w:type="dxa"/>
            <w:shd w:val="clear" w:color="auto" w:fill="auto"/>
            <w:vAlign w:val="center"/>
            <w:hideMark/>
          </w:tcPr>
          <w:p w:rsidR="00A072F6" w:rsidRPr="005C60B0" w:rsidRDefault="00A072F6" w:rsidP="00986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Designed to amplify an abbreviated barcode from degraded D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986767"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containing any known Austral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cryptic species </w:t>
            </w:r>
            <w:proofErr w:type="spellStart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  <w:proofErr w:type="spellEnd"/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. It was only used to confirm longer Austral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60B0">
              <w:rPr>
                <w:rFonts w:ascii="Times New Roman" w:hAnsi="Times New Roman" w:cs="Times New Roman"/>
                <w:sz w:val="20"/>
                <w:szCs w:val="20"/>
              </w:rPr>
              <w:t xml:space="preserve"> barcodes.</w:t>
            </w:r>
          </w:p>
        </w:tc>
      </w:tr>
    </w:tbl>
    <w:p w:rsidR="00986767" w:rsidRPr="003B11C3" w:rsidRDefault="00986767" w:rsidP="00986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B11C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11C3">
        <w:rPr>
          <w:rFonts w:ascii="Times New Roman" w:hAnsi="Times New Roman" w:cs="Times New Roman"/>
          <w:sz w:val="20"/>
          <w:szCs w:val="20"/>
        </w:rPr>
        <w:t>Prim</w:t>
      </w:r>
      <w:r>
        <w:rPr>
          <w:rFonts w:ascii="Times New Roman" w:hAnsi="Times New Roman" w:cs="Times New Roman"/>
          <w:sz w:val="20"/>
          <w:szCs w:val="20"/>
        </w:rPr>
        <w:t>er naming convention follows [27]</w:t>
      </w:r>
      <w:r w:rsidRPr="003B11C3">
        <w:rPr>
          <w:rFonts w:ascii="Times New Roman" w:hAnsi="Times New Roman" w:cs="Times New Roman"/>
          <w:sz w:val="20"/>
          <w:szCs w:val="20"/>
        </w:rPr>
        <w:t xml:space="preserve">; Gene (LR-Large Subunit Ribosomal RNA, C1-Cytochrome </w:t>
      </w:r>
      <w:proofErr w:type="spellStart"/>
      <w:r w:rsidRPr="003B11C3">
        <w:rPr>
          <w:rFonts w:ascii="Times New Roman" w:hAnsi="Times New Roman" w:cs="Times New Roman"/>
          <w:sz w:val="20"/>
          <w:szCs w:val="20"/>
        </w:rPr>
        <w:t>Oxidase</w:t>
      </w:r>
      <w:proofErr w:type="spellEnd"/>
      <w:r w:rsidRPr="003B11C3">
        <w:rPr>
          <w:rFonts w:ascii="Times New Roman" w:hAnsi="Times New Roman" w:cs="Times New Roman"/>
          <w:sz w:val="20"/>
          <w:szCs w:val="20"/>
        </w:rPr>
        <w:t xml:space="preserve"> I)-</w:t>
      </w:r>
      <w:proofErr w:type="gramStart"/>
      <w:r w:rsidRPr="003B11C3">
        <w:rPr>
          <w:rFonts w:ascii="Times New Roman" w:hAnsi="Times New Roman" w:cs="Times New Roman"/>
          <w:sz w:val="20"/>
          <w:szCs w:val="20"/>
        </w:rPr>
        <w:t>Majority(</w:t>
      </w:r>
      <w:proofErr w:type="gramEnd"/>
      <w:r w:rsidRPr="003B11C3">
        <w:rPr>
          <w:rFonts w:ascii="Times New Roman" w:hAnsi="Times New Roman" w:cs="Times New Roman"/>
          <w:sz w:val="20"/>
          <w:szCs w:val="20"/>
        </w:rPr>
        <w:t>J) or Minority(N) strand and location in the ancestral arthropod genome. Lowercase letters denote unique primers at the same location.</w:t>
      </w:r>
    </w:p>
    <w:p w:rsidR="00986767" w:rsidRDefault="00986767" w:rsidP="00986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odified from [27]</w:t>
      </w:r>
      <w:r w:rsidRPr="003B11C3">
        <w:rPr>
          <w:rFonts w:ascii="Times New Roman" w:hAnsi="Times New Roman" w:cs="Times New Roman"/>
          <w:sz w:val="20"/>
          <w:szCs w:val="20"/>
        </w:rPr>
        <w:t>, †Modified from</w:t>
      </w:r>
      <w:r>
        <w:rPr>
          <w:rFonts w:ascii="Times New Roman" w:hAnsi="Times New Roman" w:cs="Times New Roman"/>
          <w:sz w:val="20"/>
          <w:szCs w:val="20"/>
        </w:rPr>
        <w:t xml:space="preserve"> [28]</w:t>
      </w: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072F6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C46BD" w:rsidRDefault="002C46BD" w:rsidP="002C46B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(not in main text):</w:t>
      </w:r>
    </w:p>
    <w:p w:rsidR="00A072F6" w:rsidRDefault="00986767" w:rsidP="002C46BD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7</w:t>
      </w:r>
      <w:r w:rsidRPr="00861EBB">
        <w:rPr>
          <w:rFonts w:ascii="Times New Roman" w:hAnsi="Times New Roman" w:cs="Times New Roman"/>
          <w:sz w:val="24"/>
          <w:szCs w:val="24"/>
        </w:rPr>
        <w:t>. Brunner PC, Fleming C, Frey J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61EBB">
        <w:rPr>
          <w:rFonts w:ascii="Times New Roman" w:hAnsi="Times New Roman" w:cs="Times New Roman"/>
          <w:sz w:val="24"/>
          <w:szCs w:val="24"/>
        </w:rPr>
        <w:t xml:space="preserve"> A molecular identification key for economically important </w:t>
      </w:r>
      <w:proofErr w:type="spellStart"/>
      <w:r w:rsidRPr="00861EBB">
        <w:rPr>
          <w:rFonts w:ascii="Times New Roman" w:hAnsi="Times New Roman" w:cs="Times New Roman"/>
          <w:sz w:val="24"/>
          <w:szCs w:val="24"/>
        </w:rPr>
        <w:t>thrips</w:t>
      </w:r>
      <w:proofErr w:type="spellEnd"/>
      <w:r w:rsidRPr="00861EBB">
        <w:rPr>
          <w:rFonts w:ascii="Times New Roman" w:hAnsi="Times New Roman" w:cs="Times New Roman"/>
          <w:sz w:val="24"/>
          <w:szCs w:val="24"/>
        </w:rPr>
        <w:t xml:space="preserve"> species (</w:t>
      </w:r>
      <w:proofErr w:type="spellStart"/>
      <w:r w:rsidRPr="00861EBB">
        <w:rPr>
          <w:rFonts w:ascii="Times New Roman" w:hAnsi="Times New Roman" w:cs="Times New Roman"/>
          <w:sz w:val="24"/>
          <w:szCs w:val="24"/>
        </w:rPr>
        <w:t>Thysanoptera</w:t>
      </w:r>
      <w:proofErr w:type="spellEnd"/>
      <w:r w:rsidRPr="00861EB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61EBB">
        <w:rPr>
          <w:rFonts w:ascii="Times New Roman" w:hAnsi="Times New Roman" w:cs="Times New Roman"/>
          <w:sz w:val="24"/>
          <w:szCs w:val="24"/>
        </w:rPr>
        <w:t>Thripidae</w:t>
      </w:r>
      <w:proofErr w:type="spellEnd"/>
      <w:r w:rsidRPr="00861EBB">
        <w:rPr>
          <w:rFonts w:ascii="Times New Roman" w:hAnsi="Times New Roman" w:cs="Times New Roman"/>
          <w:sz w:val="24"/>
          <w:szCs w:val="24"/>
        </w:rPr>
        <w:t xml:space="preserve"> using direct sequencing and a PCR-RFLP-based approach. </w:t>
      </w:r>
      <w:proofErr w:type="gramStart"/>
      <w:r w:rsidRPr="00861EBB">
        <w:rPr>
          <w:rFonts w:ascii="Times New Roman" w:hAnsi="Times New Roman" w:cs="Times New Roman"/>
          <w:sz w:val="24"/>
          <w:szCs w:val="24"/>
        </w:rPr>
        <w:t xml:space="preserve">Agric For </w:t>
      </w:r>
      <w:proofErr w:type="spellStart"/>
      <w:r w:rsidRPr="00861EBB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61E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2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61EBB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861EBB">
        <w:rPr>
          <w:rFonts w:ascii="Times New Roman" w:hAnsi="Times New Roman" w:cs="Times New Roman"/>
          <w:sz w:val="24"/>
          <w:szCs w:val="24"/>
        </w:rPr>
        <w:t>: 127-136.</w:t>
      </w: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072F6" w:rsidSect="00A026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072F6" w:rsidRDefault="00A072F6" w:rsidP="00A072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9E23C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9E23C7">
        <w:rPr>
          <w:rFonts w:ascii="Times New Roman" w:hAnsi="Times New Roman" w:cs="Times New Roman"/>
          <w:b/>
          <w:sz w:val="24"/>
          <w:szCs w:val="24"/>
        </w:rPr>
        <w:t>uclea</w:t>
      </w:r>
      <w:r>
        <w:rPr>
          <w:rFonts w:ascii="Times New Roman" w:hAnsi="Times New Roman" w:cs="Times New Roman"/>
          <w:b/>
          <w:sz w:val="24"/>
          <w:szCs w:val="24"/>
        </w:rPr>
        <w:t>r loci,</w:t>
      </w:r>
      <w:r w:rsidRPr="009E23C7">
        <w:rPr>
          <w:rFonts w:ascii="Times New Roman" w:hAnsi="Times New Roman" w:cs="Times New Roman"/>
          <w:b/>
          <w:sz w:val="24"/>
          <w:szCs w:val="24"/>
        </w:rPr>
        <w:t xml:space="preserve"> KEGG </w:t>
      </w:r>
      <w:proofErr w:type="spellStart"/>
      <w:r w:rsidRPr="009E23C7">
        <w:rPr>
          <w:rFonts w:ascii="Times New Roman" w:hAnsi="Times New Roman" w:cs="Times New Roman"/>
          <w:b/>
          <w:sz w:val="24"/>
          <w:szCs w:val="24"/>
        </w:rPr>
        <w:t>orthology</w:t>
      </w:r>
      <w:proofErr w:type="spellEnd"/>
      <w:r w:rsidRPr="009E23C7">
        <w:rPr>
          <w:rFonts w:ascii="Times New Roman" w:hAnsi="Times New Roman" w:cs="Times New Roman"/>
          <w:b/>
          <w:sz w:val="24"/>
          <w:szCs w:val="24"/>
        </w:rPr>
        <w:t xml:space="preserve"> (KO), and annealing temperature (T</w:t>
      </w:r>
      <w:r w:rsidRPr="004155DA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Pr="009E23C7">
        <w:rPr>
          <w:rFonts w:ascii="Times New Roman" w:hAnsi="Times New Roman" w:cs="Times New Roman"/>
          <w:b/>
          <w:sz w:val="24"/>
          <w:szCs w:val="24"/>
        </w:rPr>
        <w:t xml:space="preserve">) used for </w:t>
      </w:r>
      <w:proofErr w:type="spellStart"/>
      <w:r w:rsidRPr="009E23C7">
        <w:rPr>
          <w:rFonts w:ascii="Times New Roman" w:hAnsi="Times New Roman" w:cs="Times New Roman"/>
          <w:b/>
          <w:i/>
          <w:sz w:val="24"/>
          <w:szCs w:val="24"/>
        </w:rPr>
        <w:t>Scirtothrips</w:t>
      </w:r>
      <w:proofErr w:type="spellEnd"/>
      <w:r w:rsidRPr="009E23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E23C7">
        <w:rPr>
          <w:rFonts w:ascii="Times New Roman" w:hAnsi="Times New Roman" w:cs="Times New Roman"/>
          <w:b/>
          <w:i/>
          <w:sz w:val="24"/>
          <w:szCs w:val="24"/>
        </w:rPr>
        <w:t>dorsalis</w:t>
      </w:r>
      <w:proofErr w:type="spellEnd"/>
      <w:r w:rsidRPr="009E23C7">
        <w:rPr>
          <w:rFonts w:ascii="Times New Roman" w:hAnsi="Times New Roman" w:cs="Times New Roman"/>
          <w:b/>
          <w:sz w:val="24"/>
          <w:szCs w:val="24"/>
        </w:rPr>
        <w:t xml:space="preserve"> complex species delimitation and phylogeny inference.</w:t>
      </w:r>
    </w:p>
    <w:tbl>
      <w:tblPr>
        <w:tblW w:w="8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1584"/>
        <w:gridCol w:w="837"/>
        <w:gridCol w:w="983"/>
        <w:gridCol w:w="1440"/>
        <w:gridCol w:w="3636"/>
        <w:gridCol w:w="494"/>
      </w:tblGrid>
      <w:tr w:rsidR="00A072F6" w:rsidRPr="002C46BD" w:rsidTr="001F44E1">
        <w:trPr>
          <w:trHeight w:val="510"/>
        </w:trPr>
        <w:tc>
          <w:tcPr>
            <w:tcW w:w="1584" w:type="dxa"/>
            <w:shd w:val="clear" w:color="auto" w:fill="auto"/>
            <w:vAlign w:val="center"/>
            <w:hideMark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Gene (</w:t>
            </w:r>
            <w:r w:rsidRPr="002C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2C46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</w:t>
            </w:r>
          </w:p>
        </w:tc>
        <w:tc>
          <w:tcPr>
            <w:tcW w:w="983" w:type="dxa"/>
            <w:vAlign w:val="center"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:rsidR="00A072F6" w:rsidRPr="002C46BD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C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ACACACCAGAGCCTAT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ATTCGGAATTCTGTCACT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er 1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R1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R1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TAATTCCTACCAATTCCTT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R1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GGATGTAGAGGTACCAAA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 δ subunit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1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TGTGCTGGAAGAAAGG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1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CTACCCAAGTATGAAAAG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IF31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31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31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TCCCATCCAAAATACA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31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AATCTTTCTTGTCTCC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83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pG</w:t>
            </w:r>
            <w:proofErr w:type="spellEnd"/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pG_SD</w:t>
            </w:r>
            <w:proofErr w:type="spellEnd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TGCAACATTTCACG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pG_SD</w:t>
            </w:r>
            <w:proofErr w:type="spellEnd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CGATTGGGAAGAACA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-binding protein </w:t>
            </w:r>
            <w:proofErr w:type="spellStart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lli</w:t>
            </w:r>
            <w:proofErr w:type="spellEnd"/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P1_2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P1_2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TGCATTCATAGGGTAA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P1_2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CTCAAAGAATGAAGA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zinc finger domain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ZF_SD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ACTTACTTGATGGAAAAATGGA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ZF_SD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AAGCTGAGCAGCAC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S-D2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vMerge w:val="restart"/>
            <w:vAlign w:val="center"/>
          </w:tcPr>
          <w:p w:rsidR="00A072F6" w:rsidRPr="009E23C7" w:rsidRDefault="00986767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S-D2-F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TTGCTTGATAGTGCAGC</w:t>
            </w:r>
          </w:p>
        </w:tc>
        <w:tc>
          <w:tcPr>
            <w:tcW w:w="494" w:type="dxa"/>
            <w:vMerge w:val="restart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072F6" w:rsidRPr="009E23C7" w:rsidTr="001F44E1">
        <w:trPr>
          <w:trHeight w:val="255"/>
        </w:trPr>
        <w:tc>
          <w:tcPr>
            <w:tcW w:w="1584" w:type="dxa"/>
            <w:vMerge/>
            <w:shd w:val="clear" w:color="auto" w:fill="auto"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S-D2-R</w:t>
            </w:r>
          </w:p>
        </w:tc>
        <w:tc>
          <w:tcPr>
            <w:tcW w:w="3636" w:type="dxa"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CCGTGTTTCAAGACGG</w:t>
            </w:r>
          </w:p>
        </w:tc>
        <w:tc>
          <w:tcPr>
            <w:tcW w:w="494" w:type="dxa"/>
            <w:vMerge/>
            <w:shd w:val="clear" w:color="auto" w:fill="auto"/>
            <w:noWrap/>
            <w:vAlign w:val="center"/>
            <w:hideMark/>
          </w:tcPr>
          <w:p w:rsidR="00A072F6" w:rsidRPr="009E23C7" w:rsidRDefault="00A072F6" w:rsidP="001F4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072F6" w:rsidRPr="009E23C7" w:rsidRDefault="00A072F6" w:rsidP="00A072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23C7">
        <w:rPr>
          <w:rFonts w:ascii="Times New Roman" w:hAnsi="Times New Roman" w:cs="Times New Roman"/>
          <w:sz w:val="20"/>
          <w:szCs w:val="20"/>
        </w:rPr>
        <w:t>Fo</w:t>
      </w:r>
      <w:r>
        <w:rPr>
          <w:rFonts w:ascii="Times New Roman" w:hAnsi="Times New Roman" w:cs="Times New Roman"/>
          <w:sz w:val="20"/>
          <w:szCs w:val="20"/>
        </w:rPr>
        <w:t>r the seven newly developed primers</w:t>
      </w:r>
      <w:r w:rsidRPr="009E23C7">
        <w:rPr>
          <w:rFonts w:ascii="Times New Roman" w:hAnsi="Times New Roman" w:cs="Times New Roman"/>
          <w:sz w:val="20"/>
          <w:szCs w:val="20"/>
        </w:rPr>
        <w:t>, T</w:t>
      </w:r>
      <w:r w:rsidRPr="00B23C8B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9E23C7">
        <w:rPr>
          <w:rFonts w:ascii="Times New Roman" w:hAnsi="Times New Roman" w:cs="Times New Roman"/>
          <w:sz w:val="20"/>
          <w:szCs w:val="20"/>
        </w:rPr>
        <w:t xml:space="preserve">was lowered by 5° or to a minimum of 40° for samples from the Australia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E23C7">
        <w:rPr>
          <w:rFonts w:ascii="Times New Roman" w:hAnsi="Times New Roman" w:cs="Times New Roman"/>
          <w:sz w:val="20"/>
          <w:szCs w:val="20"/>
        </w:rPr>
        <w:t xml:space="preserve">, </w:t>
      </w:r>
      <w:r w:rsidRPr="009E23C7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9E23C7">
        <w:rPr>
          <w:rFonts w:ascii="Times New Roman" w:hAnsi="Times New Roman" w:cs="Times New Roman"/>
          <w:i/>
          <w:sz w:val="20"/>
          <w:szCs w:val="20"/>
        </w:rPr>
        <w:t>aff</w:t>
      </w:r>
      <w:proofErr w:type="spellEnd"/>
      <w:r w:rsidRPr="009E23C7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9E23C7">
        <w:rPr>
          <w:rFonts w:ascii="Times New Roman" w:hAnsi="Times New Roman" w:cs="Times New Roman"/>
          <w:i/>
          <w:sz w:val="20"/>
          <w:szCs w:val="20"/>
        </w:rPr>
        <w:t>dorsalis</w:t>
      </w:r>
      <w:proofErr w:type="spellEnd"/>
      <w:proofErr w:type="gramEnd"/>
      <w:r w:rsidRPr="009E23C7">
        <w:rPr>
          <w:rFonts w:ascii="Times New Roman" w:hAnsi="Times New Roman" w:cs="Times New Roman"/>
          <w:sz w:val="20"/>
          <w:szCs w:val="20"/>
        </w:rPr>
        <w:t>, and E</w:t>
      </w:r>
      <w:r>
        <w:rPr>
          <w:rFonts w:ascii="Times New Roman" w:hAnsi="Times New Roman" w:cs="Times New Roman"/>
          <w:sz w:val="20"/>
          <w:szCs w:val="20"/>
        </w:rPr>
        <w:t>ast</w:t>
      </w:r>
      <w:r w:rsidRPr="009E23C7">
        <w:rPr>
          <w:rFonts w:ascii="Times New Roman" w:hAnsi="Times New Roman" w:cs="Times New Roman"/>
          <w:sz w:val="20"/>
          <w:szCs w:val="20"/>
        </w:rPr>
        <w:t xml:space="preserve"> Asia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E23C7">
        <w:rPr>
          <w:rFonts w:ascii="Times New Roman" w:hAnsi="Times New Roman" w:cs="Times New Roman"/>
          <w:sz w:val="20"/>
          <w:szCs w:val="20"/>
        </w:rPr>
        <w:t xml:space="preserve"> cryptic specie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072F6" w:rsidRPr="00B23C8B" w:rsidRDefault="00A072F6" w:rsidP="00A072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23C7">
        <w:rPr>
          <w:rFonts w:ascii="Times New Roman" w:hAnsi="Times New Roman" w:cs="Times New Roman"/>
          <w:sz w:val="20"/>
          <w:szCs w:val="20"/>
        </w:rPr>
        <w:t>Kyoto Encyclopedia of Genes and Genomes (KEGG)</w:t>
      </w:r>
    </w:p>
    <w:p w:rsidR="00A072F6" w:rsidRPr="006E0823" w:rsidRDefault="00A072F6" w:rsidP="006E08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A072F6" w:rsidRPr="006E0823" w:rsidSect="00A07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0267D"/>
    <w:rsid w:val="00001662"/>
    <w:rsid w:val="00047A97"/>
    <w:rsid w:val="0006036A"/>
    <w:rsid w:val="00070FA4"/>
    <w:rsid w:val="00087AB7"/>
    <w:rsid w:val="000902D4"/>
    <w:rsid w:val="000A510D"/>
    <w:rsid w:val="000B0DD4"/>
    <w:rsid w:val="000D00B6"/>
    <w:rsid w:val="000E1F9E"/>
    <w:rsid w:val="000E73A1"/>
    <w:rsid w:val="0011434C"/>
    <w:rsid w:val="00117712"/>
    <w:rsid w:val="00176CA6"/>
    <w:rsid w:val="00184EEE"/>
    <w:rsid w:val="001B491B"/>
    <w:rsid w:val="001C58EE"/>
    <w:rsid w:val="001F44E1"/>
    <w:rsid w:val="00213A6F"/>
    <w:rsid w:val="00220954"/>
    <w:rsid w:val="00244801"/>
    <w:rsid w:val="00253687"/>
    <w:rsid w:val="002659B0"/>
    <w:rsid w:val="0029104B"/>
    <w:rsid w:val="002964CF"/>
    <w:rsid w:val="002B149D"/>
    <w:rsid w:val="002C3913"/>
    <w:rsid w:val="002C46BD"/>
    <w:rsid w:val="002D0A59"/>
    <w:rsid w:val="002F30EC"/>
    <w:rsid w:val="003124B3"/>
    <w:rsid w:val="00313AAD"/>
    <w:rsid w:val="003430C3"/>
    <w:rsid w:val="003C3B9A"/>
    <w:rsid w:val="003C4A64"/>
    <w:rsid w:val="003F69DE"/>
    <w:rsid w:val="00485039"/>
    <w:rsid w:val="00486C87"/>
    <w:rsid w:val="004A266E"/>
    <w:rsid w:val="004D5A29"/>
    <w:rsid w:val="004E6A92"/>
    <w:rsid w:val="004F27F9"/>
    <w:rsid w:val="004F747B"/>
    <w:rsid w:val="00517E8A"/>
    <w:rsid w:val="00544155"/>
    <w:rsid w:val="005E5A66"/>
    <w:rsid w:val="0060777B"/>
    <w:rsid w:val="00624093"/>
    <w:rsid w:val="00677DA2"/>
    <w:rsid w:val="006A079F"/>
    <w:rsid w:val="006A5422"/>
    <w:rsid w:val="006B4152"/>
    <w:rsid w:val="006E0823"/>
    <w:rsid w:val="00701CA8"/>
    <w:rsid w:val="007208DA"/>
    <w:rsid w:val="00723945"/>
    <w:rsid w:val="00726CDD"/>
    <w:rsid w:val="0074427C"/>
    <w:rsid w:val="00745443"/>
    <w:rsid w:val="007711D5"/>
    <w:rsid w:val="007717AB"/>
    <w:rsid w:val="00786DB8"/>
    <w:rsid w:val="00787579"/>
    <w:rsid w:val="0079225E"/>
    <w:rsid w:val="007A5897"/>
    <w:rsid w:val="007E1069"/>
    <w:rsid w:val="007E3DAF"/>
    <w:rsid w:val="007F0A0E"/>
    <w:rsid w:val="00823848"/>
    <w:rsid w:val="008278B6"/>
    <w:rsid w:val="0083474B"/>
    <w:rsid w:val="00835A46"/>
    <w:rsid w:val="008B579F"/>
    <w:rsid w:val="008E7B71"/>
    <w:rsid w:val="008F25CD"/>
    <w:rsid w:val="009571AE"/>
    <w:rsid w:val="00960FC7"/>
    <w:rsid w:val="0097095E"/>
    <w:rsid w:val="00972518"/>
    <w:rsid w:val="00975F67"/>
    <w:rsid w:val="009776E5"/>
    <w:rsid w:val="00986767"/>
    <w:rsid w:val="00991978"/>
    <w:rsid w:val="009C07CA"/>
    <w:rsid w:val="009E25DA"/>
    <w:rsid w:val="00A0267D"/>
    <w:rsid w:val="00A072F6"/>
    <w:rsid w:val="00A35480"/>
    <w:rsid w:val="00A422B5"/>
    <w:rsid w:val="00A6551D"/>
    <w:rsid w:val="00A911C6"/>
    <w:rsid w:val="00AB78AF"/>
    <w:rsid w:val="00AB78F6"/>
    <w:rsid w:val="00AF251D"/>
    <w:rsid w:val="00B04154"/>
    <w:rsid w:val="00B06312"/>
    <w:rsid w:val="00B124F8"/>
    <w:rsid w:val="00B13B50"/>
    <w:rsid w:val="00B52C98"/>
    <w:rsid w:val="00B54AF4"/>
    <w:rsid w:val="00B70F0B"/>
    <w:rsid w:val="00B74D32"/>
    <w:rsid w:val="00BB4BB1"/>
    <w:rsid w:val="00BE5E29"/>
    <w:rsid w:val="00C04929"/>
    <w:rsid w:val="00C11B7A"/>
    <w:rsid w:val="00C20B55"/>
    <w:rsid w:val="00C92DC8"/>
    <w:rsid w:val="00CB5C33"/>
    <w:rsid w:val="00CD6B07"/>
    <w:rsid w:val="00CE081C"/>
    <w:rsid w:val="00CF66DE"/>
    <w:rsid w:val="00D31FDE"/>
    <w:rsid w:val="00D56242"/>
    <w:rsid w:val="00D71EF7"/>
    <w:rsid w:val="00D8327E"/>
    <w:rsid w:val="00D95DEE"/>
    <w:rsid w:val="00E004E2"/>
    <w:rsid w:val="00E004FA"/>
    <w:rsid w:val="00E04EA0"/>
    <w:rsid w:val="00E1448C"/>
    <w:rsid w:val="00E20D4E"/>
    <w:rsid w:val="00E22E0B"/>
    <w:rsid w:val="00E244F5"/>
    <w:rsid w:val="00E377F2"/>
    <w:rsid w:val="00E53658"/>
    <w:rsid w:val="00E862D5"/>
    <w:rsid w:val="00E947B8"/>
    <w:rsid w:val="00EA1B73"/>
    <w:rsid w:val="00EB4AC4"/>
    <w:rsid w:val="00EC1517"/>
    <w:rsid w:val="00EF33E3"/>
    <w:rsid w:val="00F225DC"/>
    <w:rsid w:val="00F45411"/>
    <w:rsid w:val="00F6112E"/>
    <w:rsid w:val="00F73D95"/>
    <w:rsid w:val="00F82008"/>
    <w:rsid w:val="00F862C7"/>
    <w:rsid w:val="00FF1A18"/>
    <w:rsid w:val="00FF5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7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5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66</Words>
  <Characters>1576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8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ckey</dc:creator>
  <cp:lastModifiedBy>Aaron Dickey</cp:lastModifiedBy>
  <cp:revision>2</cp:revision>
  <dcterms:created xsi:type="dcterms:W3CDTF">2015-03-25T15:56:00Z</dcterms:created>
  <dcterms:modified xsi:type="dcterms:W3CDTF">2015-03-25T15:56:00Z</dcterms:modified>
</cp:coreProperties>
</file>